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B11DE" w14:textId="0DBB461A" w:rsidR="001A6F2D" w:rsidRPr="00624DCA" w:rsidRDefault="001A6F2D" w:rsidP="001A6F2D">
      <w:pPr>
        <w:pStyle w:val="TableTitle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r w:rsidRPr="00624DCA">
        <w:rPr>
          <w:rFonts w:ascii="Arial" w:hAnsi="Arial" w:cs="Arial"/>
          <w:sz w:val="22"/>
          <w:szCs w:val="22"/>
        </w:rPr>
        <w:t>Table S1.</w:t>
      </w:r>
      <w:r w:rsidRPr="00624DCA">
        <w:rPr>
          <w:rFonts w:ascii="Arial" w:hAnsi="Arial" w:cs="Arial"/>
          <w:color w:val="00FF00"/>
          <w:sz w:val="22"/>
          <w:szCs w:val="22"/>
        </w:rPr>
        <w:t> </w:t>
      </w:r>
      <w:r w:rsidR="009B3768">
        <w:rPr>
          <w:rFonts w:ascii="Arial" w:hAnsi="Arial" w:cs="Arial"/>
          <w:b/>
          <w:sz w:val="22"/>
          <w:szCs w:val="22"/>
        </w:rPr>
        <w:t>L1EV and sequencing</w:t>
      </w:r>
      <w:r w:rsidRPr="00624DCA">
        <w:rPr>
          <w:rFonts w:ascii="Arial" w:hAnsi="Arial" w:cs="Arial"/>
          <w:b/>
          <w:sz w:val="22"/>
          <w:szCs w:val="22"/>
        </w:rPr>
        <w:t xml:space="preserve"> output and quality metrics</w:t>
      </w:r>
    </w:p>
    <w:tbl>
      <w:tblPr>
        <w:tblW w:w="981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514"/>
        <w:gridCol w:w="2070"/>
        <w:gridCol w:w="2156"/>
        <w:gridCol w:w="1980"/>
        <w:gridCol w:w="90"/>
      </w:tblGrid>
      <w:tr w:rsidR="001A6F2D" w:rsidRPr="00624DCA" w14:paraId="1222F8CA" w14:textId="77777777" w:rsidTr="004932CB">
        <w:trPr>
          <w:trHeight w:val="259"/>
          <w:tblHeader/>
        </w:trPr>
        <w:tc>
          <w:tcPr>
            <w:tcW w:w="1791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1F194831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5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27F351C6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 xml:space="preserve">Control </w:t>
            </w:r>
          </w:p>
          <w:p w14:paraId="3C94E7D4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(</w:t>
            </w:r>
            <w:r w:rsidRPr="00624DC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= 12)</w:t>
            </w:r>
          </w:p>
        </w:tc>
        <w:tc>
          <w:tcPr>
            <w:tcW w:w="1099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378E941F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Acute ischemic stroke</w:t>
            </w:r>
          </w:p>
          <w:p w14:paraId="73D53683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(</w:t>
            </w:r>
            <w:r w:rsidRPr="00624DC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= 16)</w:t>
            </w:r>
          </w:p>
        </w:tc>
        <w:tc>
          <w:tcPr>
            <w:tcW w:w="1055" w:type="pct"/>
            <w:gridSpan w:val="2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59923D8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 xml:space="preserve">Overall </w:t>
            </w:r>
          </w:p>
          <w:p w14:paraId="6F00F0CE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(</w:t>
            </w:r>
            <w:r w:rsidRPr="00624DC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= 28)</w:t>
            </w:r>
          </w:p>
        </w:tc>
      </w:tr>
      <w:tr w:rsidR="009B3768" w:rsidRPr="00624DCA" w14:paraId="6BE6CE3F" w14:textId="77777777" w:rsidTr="004932CB">
        <w:trPr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B7053C5" w14:textId="04FC442B" w:rsidR="009B3768" w:rsidRPr="00624DCA" w:rsidRDefault="009B3768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les/µg protein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F4A5241" w14:textId="77777777" w:rsidR="009B3768" w:rsidRPr="008520CE" w:rsidRDefault="009B3768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1426F78" w14:textId="77777777" w:rsidR="009B3768" w:rsidRPr="008520CE" w:rsidRDefault="009B3768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pct"/>
            <w:gridSpan w:val="2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CBAF8C7" w14:textId="77777777" w:rsidR="009B3768" w:rsidRPr="008520CE" w:rsidRDefault="009B3768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3768" w:rsidRPr="00624DCA" w14:paraId="01392DD9" w14:textId="77777777" w:rsidTr="004932CB">
        <w:trPr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7CF4D3B" w14:textId="108E0DB0" w:rsidR="009B3768" w:rsidRPr="008520CE" w:rsidRDefault="009B3768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b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/>
                <w:sz w:val="22"/>
                <w:szCs w:val="22"/>
              </w:rPr>
              <w:t>Mean ± S</w:t>
            </w:r>
            <w:r w:rsidR="00154A43">
              <w:rPr>
                <w:rFonts w:ascii="Arial" w:hAnsi="Arial" w:cs="Arial"/>
                <w:b w:val="0"/>
                <w:bCs/>
                <w:sz w:val="22"/>
                <w:szCs w:val="22"/>
              </w:rPr>
              <w:t>D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6D28663" w14:textId="36CD71DB" w:rsidR="009B3768" w:rsidRPr="008520CE" w:rsidRDefault="009B3768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bCs/>
                <w:sz w:val="18"/>
                <w:szCs w:val="18"/>
              </w:rPr>
            </w:pPr>
            <w:r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2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.27 x 10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  <w:vertAlign w:val="superscript"/>
              </w:rPr>
              <w:t>11</w:t>
            </w:r>
            <w:r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 xml:space="preserve"> ± 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4.83 x 10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57A2F0C" w14:textId="490B0581" w:rsidR="009B3768" w:rsidRPr="008520CE" w:rsidRDefault="009B3768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bCs/>
                <w:sz w:val="18"/>
                <w:szCs w:val="18"/>
              </w:rPr>
            </w:pPr>
            <w:r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2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.38 x 10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  <w:vertAlign w:val="superscript"/>
              </w:rPr>
              <w:t>11</w:t>
            </w:r>
            <w:r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 xml:space="preserve"> ± 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5.20 x 10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55" w:type="pct"/>
            <w:gridSpan w:val="2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B6BCA35" w14:textId="2984ED4A" w:rsidR="009B3768" w:rsidRPr="008520CE" w:rsidRDefault="009B3768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2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.37</w:t>
            </w:r>
            <w:r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 xml:space="preserve"> 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x 10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  <w:vertAlign w:val="superscript"/>
              </w:rPr>
              <w:t xml:space="preserve">11 </w:t>
            </w:r>
            <w:r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 xml:space="preserve">± 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</w:rPr>
              <w:t>4.98 x 10</w:t>
            </w:r>
            <w:r w:rsidR="00154A43" w:rsidRPr="008520CE">
              <w:rPr>
                <w:rFonts w:ascii="Arial" w:hAnsi="Arial" w:cs="Arial"/>
                <w:b w:val="0"/>
                <w:bCs/>
                <w:sz w:val="18"/>
                <w:szCs w:val="18"/>
                <w:vertAlign w:val="superscript"/>
              </w:rPr>
              <w:t>10</w:t>
            </w:r>
          </w:p>
        </w:tc>
      </w:tr>
      <w:tr w:rsidR="001A6F2D" w:rsidRPr="00624DCA" w14:paraId="384928BC" w14:textId="77777777" w:rsidTr="004932CB">
        <w:trPr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2AF0ADD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Number of reads (in millions)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040A3F0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ADE1E5A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5" w:type="pct"/>
            <w:gridSpan w:val="2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363F5FC0" w14:textId="77777777" w:rsidR="001A6F2D" w:rsidRPr="00624DCA" w:rsidRDefault="001A6F2D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6F2D" w:rsidRPr="00624DCA" w14:paraId="38DB4D20" w14:textId="77777777" w:rsidTr="004932CB">
        <w:trPr>
          <w:gridAfter w:val="1"/>
          <w:wAfter w:w="46" w:type="pct"/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9AC81EC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 xml:space="preserve">Mean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SD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1A011B78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4DCA">
              <w:rPr>
                <w:rFonts w:ascii="Arial" w:hAnsi="Arial" w:cs="Arial"/>
                <w:sz w:val="22"/>
                <w:szCs w:val="22"/>
              </w:rPr>
              <w:t>.5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3787912D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.6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5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24DC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0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6D9493B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5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</w:tr>
      <w:tr w:rsidR="001A6F2D" w:rsidRPr="00624DCA" w14:paraId="67925246" w14:textId="77777777" w:rsidTr="004932CB">
        <w:trPr>
          <w:gridAfter w:val="1"/>
          <w:wAfter w:w="46" w:type="pct"/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02AA5A8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Median [Min, Max]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F22007E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7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48.0</w:t>
            </w:r>
            <w:r w:rsidRPr="00624D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267988D0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(27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624DCA">
              <w:rPr>
                <w:rFonts w:ascii="Arial" w:hAnsi="Arial" w:cs="Arial"/>
                <w:sz w:val="22"/>
                <w:szCs w:val="22"/>
              </w:rPr>
              <w:t>, 4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24D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1F825F64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7.7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48.0</w:t>
            </w:r>
            <w:r w:rsidRPr="00624D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A6F2D" w:rsidRPr="00624DCA" w14:paraId="2917542F" w14:textId="77777777" w:rsidTr="004932CB">
        <w:trPr>
          <w:gridAfter w:val="1"/>
          <w:wAfter w:w="46" w:type="pct"/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36B2430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lean Reads (in millions)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05840B1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4B6BEDD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1C4E1CC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6F2D" w:rsidRPr="00624DCA" w14:paraId="7D12F2C4" w14:textId="77777777" w:rsidTr="004932CB">
        <w:trPr>
          <w:gridAfter w:val="1"/>
          <w:wAfter w:w="46" w:type="pct"/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F055953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 xml:space="preserve">Mean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SD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B40C595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4EE8A57E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4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1.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0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4E21ADBC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6F2D" w:rsidRPr="00624DCA" w14:paraId="292A75B6" w14:textId="77777777" w:rsidTr="004932CB">
        <w:trPr>
          <w:gridAfter w:val="1"/>
          <w:wAfter w:w="46" w:type="pct"/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AF83181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Median [Min, Max]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E8FF5B4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0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3.9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6.9</w:t>
            </w:r>
            <w:r w:rsidRPr="00624D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3D20468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0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7.5</w:t>
            </w:r>
            <w:r w:rsidRPr="00624D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AFFFA19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0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2.3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7.5</w:t>
            </w:r>
            <w:r w:rsidRPr="00624D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A6F2D" w:rsidRPr="00624DCA" w14:paraId="7213E404" w14:textId="77777777" w:rsidTr="004932CB">
        <w:trPr>
          <w:gridAfter w:val="1"/>
          <w:wAfter w:w="46" w:type="pct"/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CF29EC8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24DCA">
              <w:rPr>
                <w:rFonts w:ascii="Arial" w:hAnsi="Arial" w:cs="Arial"/>
                <w:b/>
                <w:sz w:val="22"/>
                <w:szCs w:val="22"/>
              </w:rPr>
              <w:t xml:space="preserve">% </w:t>
            </w:r>
            <w:r w:rsidRPr="00624DCA">
              <w:rPr>
                <w:rFonts w:ascii="Arial" w:hAnsi="Arial" w:cs="Arial"/>
                <w:b/>
                <w:sz w:val="22"/>
                <w:szCs w:val="22"/>
              </w:rPr>
              <w:sym w:font="Symbol" w:char="F0B3"/>
            </w:r>
            <w:r w:rsidRPr="00624DCA">
              <w:rPr>
                <w:rFonts w:ascii="Arial" w:hAnsi="Arial" w:cs="Arial"/>
                <w:b/>
                <w:sz w:val="22"/>
                <w:szCs w:val="22"/>
              </w:rPr>
              <w:t>Q20 bases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2C24C6D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2FACF68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AF3B280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6F2D" w:rsidRPr="00624DCA" w14:paraId="523F20B4" w14:textId="77777777" w:rsidTr="004932CB">
        <w:trPr>
          <w:gridAfter w:val="1"/>
          <w:wAfter w:w="46" w:type="pct"/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01F4FB0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 xml:space="preserve">Mean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SD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4C40CB82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 xml:space="preserve">97.5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0.452</w:t>
            </w: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CCC1962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 xml:space="preserve">97.8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0.226</w:t>
            </w:r>
          </w:p>
        </w:tc>
        <w:tc>
          <w:tcPr>
            <w:tcW w:w="100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CF6C70D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24DCA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24DC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A6F2D" w:rsidRPr="00624DCA" w14:paraId="72521F24" w14:textId="77777777" w:rsidTr="004932CB">
        <w:trPr>
          <w:gridAfter w:val="1"/>
          <w:wAfter w:w="46" w:type="pct"/>
          <w:trHeight w:val="259"/>
        </w:trPr>
        <w:tc>
          <w:tcPr>
            <w:tcW w:w="1791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AD67148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Median [Min, Max]</w:t>
            </w:r>
          </w:p>
        </w:tc>
        <w:tc>
          <w:tcPr>
            <w:tcW w:w="1055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FC4B377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>.6 (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24DCA">
              <w:rPr>
                <w:rFonts w:ascii="Arial" w:hAnsi="Arial" w:cs="Arial"/>
                <w:sz w:val="22"/>
                <w:szCs w:val="22"/>
              </w:rPr>
              <w:t>, 98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624D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9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825D40A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(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24DCA">
              <w:rPr>
                <w:rFonts w:ascii="Arial" w:hAnsi="Arial" w:cs="Arial"/>
                <w:sz w:val="22"/>
                <w:szCs w:val="22"/>
              </w:rPr>
              <w:t>, 98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E446E8F" w14:textId="77777777" w:rsidR="001A6F2D" w:rsidRPr="00624DCA" w:rsidRDefault="001A6F2D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24DC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24DCA">
              <w:rPr>
                <w:rFonts w:ascii="Arial" w:hAnsi="Arial" w:cs="Arial"/>
                <w:sz w:val="22"/>
                <w:szCs w:val="22"/>
              </w:rPr>
              <w:t xml:space="preserve"> (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24DCA">
              <w:rPr>
                <w:rFonts w:ascii="Arial" w:hAnsi="Arial" w:cs="Arial"/>
                <w:sz w:val="22"/>
                <w:szCs w:val="22"/>
              </w:rPr>
              <w:t>, 98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4D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538194F3" w14:textId="77777777" w:rsidR="001A6F2D" w:rsidRDefault="001A6F2D" w:rsidP="001A6F2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bookmarkEnd w:id="0"/>
    <w:p w14:paraId="73ACA282" w14:textId="77777777" w:rsidR="009B4E56" w:rsidRDefault="009B4E56"/>
    <w:sectPr w:rsidR="009B4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tis Sans Serif Std Light">
    <w:altName w:val="Calibri"/>
    <w:panose1 w:val="000000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F2D"/>
    <w:rsid w:val="00127644"/>
    <w:rsid w:val="00154A43"/>
    <w:rsid w:val="001A6F2D"/>
    <w:rsid w:val="00454D2A"/>
    <w:rsid w:val="0062489F"/>
    <w:rsid w:val="008520CE"/>
    <w:rsid w:val="008A5B2D"/>
    <w:rsid w:val="009B3768"/>
    <w:rsid w:val="009B4E56"/>
    <w:rsid w:val="00CC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AE208"/>
  <w15:chartTrackingRefBased/>
  <w15:docId w15:val="{0B7C68A4-78BD-3348-BDA5-77A411B51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F2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1A6F2D"/>
    <w:pPr>
      <w:spacing w:line="210" w:lineRule="exact"/>
    </w:pPr>
    <w:rPr>
      <w:rFonts w:ascii="Rotis Sans Serif Std Light" w:hAnsi="Rotis Sans Serif Std Light"/>
      <w:sz w:val="17"/>
      <w:szCs w:val="20"/>
    </w:rPr>
  </w:style>
  <w:style w:type="paragraph" w:customStyle="1" w:styleId="TableHead">
    <w:name w:val="Table_Head"/>
    <w:basedOn w:val="TableBody"/>
    <w:link w:val="TableHeadChar"/>
    <w:rsid w:val="001A6F2D"/>
    <w:rPr>
      <w:b/>
    </w:rPr>
  </w:style>
  <w:style w:type="character" w:customStyle="1" w:styleId="TableBodyChar">
    <w:name w:val="Table_Body Char"/>
    <w:basedOn w:val="DefaultParagraphFont"/>
    <w:link w:val="TableBody"/>
    <w:rsid w:val="001A6F2D"/>
    <w:rPr>
      <w:rFonts w:ascii="Rotis Sans Serif Std Light" w:eastAsia="Times New Roman" w:hAnsi="Rotis Sans Serif Std Light" w:cs="Times New Roman"/>
      <w:kern w:val="0"/>
      <w:sz w:val="17"/>
      <w:szCs w:val="20"/>
      <w14:ligatures w14:val="none"/>
    </w:rPr>
  </w:style>
  <w:style w:type="character" w:customStyle="1" w:styleId="TableHeadChar">
    <w:name w:val="Table_Head Char"/>
    <w:basedOn w:val="TableBodyChar"/>
    <w:link w:val="TableHead"/>
    <w:rsid w:val="001A6F2D"/>
    <w:rPr>
      <w:rFonts w:ascii="Rotis Sans Serif Std Light" w:eastAsia="Times New Roman" w:hAnsi="Rotis Sans Serif Std Light" w:cs="Times New Roman"/>
      <w:b/>
      <w:kern w:val="0"/>
      <w:sz w:val="17"/>
      <w:szCs w:val="20"/>
      <w14:ligatures w14:val="none"/>
    </w:rPr>
  </w:style>
  <w:style w:type="paragraph" w:customStyle="1" w:styleId="TableTitle">
    <w:name w:val="Table_Title"/>
    <w:rsid w:val="001A6F2D"/>
    <w:pPr>
      <w:spacing w:before="24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B3768"/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B376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Neel</dc:creator>
  <cp:keywords/>
  <dc:description/>
  <cp:lastModifiedBy>Asha Mol S P Sadasivan P</cp:lastModifiedBy>
  <cp:revision>4</cp:revision>
  <dcterms:created xsi:type="dcterms:W3CDTF">2024-01-12T23:42:00Z</dcterms:created>
  <dcterms:modified xsi:type="dcterms:W3CDTF">2024-06-04T06:26:00Z</dcterms:modified>
</cp:coreProperties>
</file>